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32872" w14:textId="77777777" w:rsidR="00C932C3" w:rsidRPr="00833C2C" w:rsidRDefault="00C932C3" w:rsidP="00C932C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833C2C">
        <w:rPr>
          <w:rFonts w:ascii="Times New Roman" w:hAnsi="Times New Roman" w:cs="Times New Roman"/>
          <w:b/>
          <w:bCs/>
        </w:rPr>
        <w:t>Table S1: Antiviral activity of the natural compounds.</w:t>
      </w:r>
    </w:p>
    <w:p w14:paraId="28DF20C2" w14:textId="77777777" w:rsidR="007449C8" w:rsidRDefault="00AC0265" w:rsidP="007449C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</w:rPr>
      </w:pPr>
      <w:r w:rsidRPr="00AC0265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161520E6" wp14:editId="688FDDE5">
            <wp:simplePos x="0" y="0"/>
            <wp:positionH relativeFrom="column">
              <wp:posOffset>868045</wp:posOffset>
            </wp:positionH>
            <wp:positionV relativeFrom="paragraph">
              <wp:posOffset>55245</wp:posOffset>
            </wp:positionV>
            <wp:extent cx="4022090" cy="7308215"/>
            <wp:effectExtent l="0" t="0" r="381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2090" cy="7308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</w:rPr>
        <w:br w:type="textWrapping" w:clear="all"/>
      </w:r>
    </w:p>
    <w:p w14:paraId="29D193A4" w14:textId="115C77E9" w:rsidR="00976A69" w:rsidRPr="007449C8" w:rsidRDefault="002C33AC" w:rsidP="007449C8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C33AC">
        <w:rPr>
          <w:rFonts w:ascii="Times New Roman" w:hAnsi="Times New Roman" w:cs="Times New Roman"/>
        </w:rPr>
        <w:t>The MTT-based cell viability assay was performed using 85 compounds (derived from herbs used in traditional home medicine systems) and 66 compounds were selected that were not toxic at 0.5 to 1 µM concentration using human breast cancer (MCF7) and bone cancer (U2OS) cells, both possessing wild type p53 (similar to the normal cells). All compounds were procured in their purified form (95 % purity) from commercial suppliers such as Sigma, Wako and Tokiwa phytochemicals, Japan.</w:t>
      </w:r>
      <w:r w:rsidR="007449C8">
        <w:rPr>
          <w:rFonts w:ascii="Times New Roman" w:hAnsi="Times New Roman" w:cs="Times New Roman"/>
        </w:rPr>
        <w:t xml:space="preserve"> The table above shows the anti-CHIKV activity of those 66 compounds in ERMS and BHK-21 cell</w:t>
      </w:r>
    </w:p>
    <w:sectPr w:rsidR="00976A69" w:rsidRPr="007449C8" w:rsidSect="007449C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 w:code="9"/>
      <w:pgMar w:top="964" w:right="1440" w:bottom="87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45DC24" w14:textId="77777777" w:rsidR="009B5243" w:rsidRDefault="009B5243" w:rsidP="005838EE">
      <w:pPr>
        <w:spacing w:after="0" w:line="240" w:lineRule="auto"/>
      </w:pPr>
      <w:r>
        <w:separator/>
      </w:r>
    </w:p>
  </w:endnote>
  <w:endnote w:type="continuationSeparator" w:id="0">
    <w:p w14:paraId="40306C35" w14:textId="77777777" w:rsidR="009B5243" w:rsidRDefault="009B5243" w:rsidP="005838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05074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162BE3" w14:textId="569D816C" w:rsidR="005838EE" w:rsidRDefault="005838EE" w:rsidP="007846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5FFA68" w14:textId="77777777" w:rsidR="005838EE" w:rsidRDefault="005838EE" w:rsidP="005838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454A50" w14:textId="7193CE80" w:rsidR="005838EE" w:rsidRDefault="005838EE" w:rsidP="007846BD">
    <w:pPr>
      <w:pStyle w:val="Footer"/>
      <w:framePr w:wrap="none" w:vAnchor="text" w:hAnchor="margin" w:xAlign="right" w:y="1"/>
      <w:rPr>
        <w:rStyle w:val="PageNumber"/>
      </w:rPr>
    </w:pPr>
  </w:p>
  <w:p w14:paraId="6634A25A" w14:textId="77777777" w:rsidR="005838EE" w:rsidRDefault="005838EE" w:rsidP="005838EE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676775" w14:textId="77777777" w:rsidR="00CC0FC0" w:rsidRDefault="00CC0F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A8F78B" w14:textId="77777777" w:rsidR="009B5243" w:rsidRDefault="009B5243" w:rsidP="005838EE">
      <w:pPr>
        <w:spacing w:after="0" w:line="240" w:lineRule="auto"/>
      </w:pPr>
      <w:r>
        <w:separator/>
      </w:r>
    </w:p>
  </w:footnote>
  <w:footnote w:type="continuationSeparator" w:id="0">
    <w:p w14:paraId="424FD492" w14:textId="77777777" w:rsidR="009B5243" w:rsidRDefault="009B5243" w:rsidP="005838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868F6" w14:textId="77777777" w:rsidR="00CC0FC0" w:rsidRDefault="00CC0F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69E5DE" w14:textId="77777777" w:rsidR="00CC0FC0" w:rsidRDefault="00CC0FC0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8C9D6B" w14:textId="77777777" w:rsidR="00CC0FC0" w:rsidRDefault="00CC0F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6EB"/>
    <w:rsid w:val="000166E7"/>
    <w:rsid w:val="000446E1"/>
    <w:rsid w:val="000C1BB3"/>
    <w:rsid w:val="000D49FE"/>
    <w:rsid w:val="00187D57"/>
    <w:rsid w:val="001A3BEA"/>
    <w:rsid w:val="001A4477"/>
    <w:rsid w:val="001B42B1"/>
    <w:rsid w:val="001F660F"/>
    <w:rsid w:val="00202DA9"/>
    <w:rsid w:val="00211841"/>
    <w:rsid w:val="0023415E"/>
    <w:rsid w:val="00271B9A"/>
    <w:rsid w:val="002C33AC"/>
    <w:rsid w:val="00305181"/>
    <w:rsid w:val="00327556"/>
    <w:rsid w:val="00344A92"/>
    <w:rsid w:val="003E4D70"/>
    <w:rsid w:val="00401C85"/>
    <w:rsid w:val="004167D0"/>
    <w:rsid w:val="00482BEA"/>
    <w:rsid w:val="004954A1"/>
    <w:rsid w:val="00524D2C"/>
    <w:rsid w:val="005838EE"/>
    <w:rsid w:val="005A2534"/>
    <w:rsid w:val="005B4B05"/>
    <w:rsid w:val="005C38A1"/>
    <w:rsid w:val="005F6999"/>
    <w:rsid w:val="00654932"/>
    <w:rsid w:val="006566BC"/>
    <w:rsid w:val="00657965"/>
    <w:rsid w:val="006F7E55"/>
    <w:rsid w:val="00701521"/>
    <w:rsid w:val="007120FE"/>
    <w:rsid w:val="007449C8"/>
    <w:rsid w:val="007629F3"/>
    <w:rsid w:val="00774380"/>
    <w:rsid w:val="00777345"/>
    <w:rsid w:val="00873AB7"/>
    <w:rsid w:val="00886C5D"/>
    <w:rsid w:val="008A5A43"/>
    <w:rsid w:val="008A5B05"/>
    <w:rsid w:val="008B3E44"/>
    <w:rsid w:val="008D5CCA"/>
    <w:rsid w:val="008E51D2"/>
    <w:rsid w:val="009111EB"/>
    <w:rsid w:val="00976A69"/>
    <w:rsid w:val="009B2D94"/>
    <w:rsid w:val="009B5243"/>
    <w:rsid w:val="00A133AA"/>
    <w:rsid w:val="00A82CAF"/>
    <w:rsid w:val="00A90726"/>
    <w:rsid w:val="00AB458E"/>
    <w:rsid w:val="00AC0265"/>
    <w:rsid w:val="00AC640E"/>
    <w:rsid w:val="00B16644"/>
    <w:rsid w:val="00B31789"/>
    <w:rsid w:val="00B80C8E"/>
    <w:rsid w:val="00B863AF"/>
    <w:rsid w:val="00B9267D"/>
    <w:rsid w:val="00B976EB"/>
    <w:rsid w:val="00C1192B"/>
    <w:rsid w:val="00C25C4F"/>
    <w:rsid w:val="00C5580A"/>
    <w:rsid w:val="00C932C3"/>
    <w:rsid w:val="00CC0FC0"/>
    <w:rsid w:val="00CF1D0E"/>
    <w:rsid w:val="00D0164A"/>
    <w:rsid w:val="00D14CA0"/>
    <w:rsid w:val="00D234CA"/>
    <w:rsid w:val="00D3540A"/>
    <w:rsid w:val="00D432D4"/>
    <w:rsid w:val="00D838A6"/>
    <w:rsid w:val="00DF078D"/>
    <w:rsid w:val="00E24DEA"/>
    <w:rsid w:val="00E541B0"/>
    <w:rsid w:val="00E6183E"/>
    <w:rsid w:val="00E84722"/>
    <w:rsid w:val="00EC3684"/>
    <w:rsid w:val="00EC57E9"/>
    <w:rsid w:val="00EE2F24"/>
    <w:rsid w:val="00EF6CC1"/>
    <w:rsid w:val="00FB572B"/>
    <w:rsid w:val="00FF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4591F"/>
  <w15:chartTrackingRefBased/>
  <w15:docId w15:val="{EF8ACA88-B766-E843-A477-F1FAAB305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76E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3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2C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2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2C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2C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72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726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838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8EE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838EE"/>
  </w:style>
  <w:style w:type="paragraph" w:styleId="Revision">
    <w:name w:val="Revision"/>
    <w:hidden/>
    <w:uiPriority w:val="99"/>
    <w:semiHidden/>
    <w:rsid w:val="00AC0265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8B3E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CC0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FC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nshu Vrati</dc:creator>
  <cp:keywords/>
  <dc:description/>
  <cp:lastModifiedBy>Sudhanshu Vrati</cp:lastModifiedBy>
  <cp:revision>3</cp:revision>
  <dcterms:created xsi:type="dcterms:W3CDTF">2024-10-16T08:12:00Z</dcterms:created>
  <dcterms:modified xsi:type="dcterms:W3CDTF">2024-10-16T08:14:00Z</dcterms:modified>
</cp:coreProperties>
</file>